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S2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eastAsia="黑体;SimHei" w:cs="Times New Roman" w:ascii="Times New Roman" w:hAnsi="Times New Roman"/>
          <w:b/>
          <w:bCs/>
          <w:kern w:val="0"/>
          <w:sz w:val="20"/>
          <w:szCs w:val="20"/>
        </w:rPr>
        <w:t>Comparison of metabolites in fruits of plants grafted onto Ribenxuesong rootstocks and non-grafted plants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1"/>
        <w:gridCol w:w="3105"/>
        <w:gridCol w:w="1556"/>
        <w:gridCol w:w="1699"/>
        <w:gridCol w:w="755"/>
      </w:tblGrid>
      <w:tr>
        <w:trPr>
          <w:trHeight w:val="301" w:hRule="atLeast"/>
        </w:trPr>
        <w:tc>
          <w:tcPr>
            <w:tcW w:w="122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lassification</w:t>
            </w:r>
          </w:p>
        </w:tc>
        <w:tc>
          <w:tcPr>
            <w:tcW w:w="310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me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ra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ed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ra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ed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with 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umpkin rootstock</w:t>
            </w:r>
          </w:p>
        </w:tc>
        <w:tc>
          <w:tcPr>
            <w:tcW w:w="7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ontent changes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phate ester</w:t>
            </w:r>
          </w:p>
        </w:tc>
        <w:tc>
          <w:tcPr>
            <w:tcW w:w="3105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(18:1(9Z)/18:2(9Z,12Z))</w:t>
            </w:r>
          </w:p>
        </w:tc>
        <w:tc>
          <w:tcPr>
            <w:tcW w:w="15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17.41±1064.4</w:t>
            </w:r>
          </w:p>
        </w:tc>
        <w:tc>
          <w:tcPr>
            <w:tcW w:w="16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.0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35**</w:t>
            </w:r>
          </w:p>
        </w:tc>
        <w:tc>
          <w:tcPr>
            <w:tcW w:w="7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(P-18:0/15:0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6.63±197.0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56±11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(19:3(10Z,13Z,16Z)/0:0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3±1.0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(22:0/22:1(11Z)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77±5.0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5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565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(16:1(9Z)/18:2(9Z,12Z)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6.61±55.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.51±55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(P-16:0/17:2(9Z,12Z)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.05±10.3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43±3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(15:0/22:6(4Z,7Z,10Z,13Z,16Z,19Z)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.43±11.1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6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(18:4(6Z,9Z,12Z,15Z)/18:2(9Z,12Z)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78±8.9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16±2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(O-16:0/17:2(9Z,12Z)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6.61±55.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.51±55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(16:0/18:3(6Z,9Z,12Z)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43.23±1592.9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66.17±321.7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(16:0/18:0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96.54±4110.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11.7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2.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(17:1(9Z)/0:0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8±0.7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G(18:2(9Z,12Z)/16:0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78.91±3789.5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7.46±381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(16:0/18:2(9Z,12Z)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9.81±179.3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7.4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.43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(18:1(11Z)/18:1(11Z)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32.6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3.0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1.26±267.5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(16:1(9Z)/18:1(11Z)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34.44±859.7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2.4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0.19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(18:3(6Z,9Z,12Z)/22:6(4Z,7Z,10Z,13Z,16Z,19Z)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4.58±91.6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.89±42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(18:2(9Z,12Z)/20:0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.45±8.1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.7±16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(16:0/18:1(11Z)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71.9±195.2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89.52±1406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(18:3(9Z,12Z,15Z)/22:0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9.86±215.2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9.6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.42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(18:0/22:2(13Z,16Z)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8.5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8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7.73±403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(16:0/18:2(9Z,12Z)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18.13±206.4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34.33±1058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212529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212529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212529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spacing w:before="240" w:after="0"/>
              <w:textAlignment w:val="top"/>
              <w:rPr>
                <w:rFonts w:ascii="Times New Roman" w:hAnsi="Times New Roman" w:cs="Times New Roman"/>
                <w:color w:val="212529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 w:val="20"/>
                <w:szCs w:val="20"/>
              </w:rPr>
              <w:t>Sterols</w:t>
            </w:r>
          </w:p>
        </w:tc>
        <w:tc>
          <w:tcPr>
            <w:tcW w:w="31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alpha,7beta,12alpha-Trihydroxy-6-oxo-5alpha-cholan-24-oic Acid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3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7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alpha-Hydroxy-3,12-dioxochola-1,4-dien-24-oic Acid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alpha,7alpha-Dihydroxy-3-oxo-5beta-cholan-24-oic Acid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36±3.1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54±4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ppuristanolid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97±6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-O-(Glcb)-6-O-(Glcb)-(25R)-5alpha-spirostan-3beta,6alpha,23S-triol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.6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5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.1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51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sz w:val="20"/>
                <w:szCs w:val="20"/>
              </w:rPr>
            </w:r>
          </w:p>
        </w:tc>
        <w:tc>
          <w:tcPr>
            <w:tcW w:w="31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beta,3beta,5alpha,6beta-tetrahydroxyandrostan-17-one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**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720" w:before="240" w:after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vonoids</w:t>
            </w:r>
          </w:p>
        </w:tc>
        <w:tc>
          <w:tcPr>
            <w:tcW w:w="31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aempferol 3-glucosyl-(1-&gt;3)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hamnosyl-(1-&gt;2)-[rhamnosyl-(1-&gt;6)-galactoside]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4±2.45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3±0.4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largonidin 3-(6''-malonylglucoside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-glucosid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.62±6.3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16±8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7,3',4'-Tetrahydroxy-3,6,5'-trimethoxyflavo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5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9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vidin 3-rutinoside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3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6**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72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ucurbitacin</w:t>
            </w:r>
          </w:p>
        </w:tc>
        <w:tc>
          <w:tcPr>
            <w:tcW w:w="3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curbitacin O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2.1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.46**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curbitacin 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83*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curbitacin C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3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68.8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2.68**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523" w:hRule="atLeast"/>
        </w:trPr>
        <w:tc>
          <w:tcPr>
            <w:tcW w:w="122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156" w:after="0"/>
              <w:jc w:val="center"/>
              <w:textAlignment w:val="top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 w:val="20"/>
                <w:szCs w:val="20"/>
              </w:rPr>
              <w:t>Other compounds</w:t>
            </w:r>
          </w:p>
        </w:tc>
        <w:tc>
          <w:tcPr>
            <w:tcW w:w="31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iramycin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.87±12.88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.34±6.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304" w:hRule="atLeast"/>
        </w:trPr>
        <w:tc>
          <w:tcPr>
            <w:tcW w:w="122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sz w:val="20"/>
                <w:szCs w:val="20"/>
              </w:rPr>
            </w:r>
          </w:p>
        </w:tc>
        <w:tc>
          <w:tcPr>
            <w:tcW w:w="31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noisobutyl phthalic acid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.09±3.11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.82±1.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sterisks indicat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significant differences (Student t-test: *, P &lt; 0.05; **, P &lt; 0.01) relative to th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o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-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grafte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lants. “↑”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 “↓” indicat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that th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fruit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metabolit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s up- and down-regulate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n 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rafte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plant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with pumpkin rootstock compare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o no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-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grafte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lants. Numbe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in third and fourth column represent average ± SD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1:09:00Z</dcterms:created>
  <dc:creator>Windows 用户</dc:creator>
  <dc:description/>
  <cp:keywords/>
  <dc:language>en-US</dc:language>
  <cp:lastModifiedBy>赵 文圣</cp:lastModifiedBy>
  <dcterms:modified xsi:type="dcterms:W3CDTF">2019-10-01T01:1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5</vt:lpwstr>
  </property>
</Properties>
</file>